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The Principle Component Analysis (using MatLab) of the δD data of 4 individual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cids and 3 individual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lkane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3809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5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29:00Z</dcterms:modified>
  <cp:revision>100</cp:revision>
  <dc:subject/>
  <dc:title/>
</cp:coreProperties>
</file>